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3150E0" w14:textId="13391086" w:rsidR="00A20E33" w:rsidRPr="004D7FE8" w:rsidRDefault="00351DEA" w:rsidP="00A20E33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20E33" w:rsidRPr="004D7FE8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 </w:t>
      </w:r>
      <w:r w:rsidR="00F25D4A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953158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A20E33" w:rsidRPr="004D7FE8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A20E33" w:rsidRPr="00F25D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he accuracy of </w:t>
      </w:r>
      <w:r w:rsidR="00A20E33" w:rsidRPr="00F25D4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US"/>
        </w:rPr>
        <w:t>Streptococcus pneumoniae</w:t>
      </w:r>
      <w:r w:rsidR="00A20E33" w:rsidRPr="00F25D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 </w:t>
      </w:r>
      <w:r w:rsidR="00F25D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qPCR </w:t>
      </w:r>
      <w:r w:rsidR="00A20E33" w:rsidRPr="00F25D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detection in n=1549 nasopharyngeal samples from children</w:t>
      </w:r>
      <w:r w:rsidR="00A20E33" w:rsidRPr="00F25D4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A20E33" w:rsidRPr="00F25D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(n=946)</w:t>
      </w:r>
      <w:r w:rsidR="00A20E33" w:rsidRPr="00F25D4A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 xml:space="preserve"> </w:t>
      </w:r>
      <w:r w:rsidR="00A20E33" w:rsidRPr="00F25D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and adults </w:t>
      </w:r>
      <w:r w:rsidR="00A20E33" w:rsidRPr="00F25D4A">
        <w:rPr>
          <w:rFonts w:ascii="Times New Roman" w:hAnsi="Times New Roman"/>
          <w:color w:val="000000" w:themeColor="text1"/>
          <w:sz w:val="24"/>
          <w:lang w:val="en-US"/>
        </w:rPr>
        <w:t>(n=603)</w:t>
      </w:r>
      <w:r w:rsidR="00F25D4A">
        <w:rPr>
          <w:rFonts w:ascii="Times New Roman" w:hAnsi="Times New Roman"/>
          <w:color w:val="000000" w:themeColor="text1"/>
          <w:sz w:val="24"/>
          <w:lang w:val="en-US"/>
        </w:rPr>
        <w:t>, and n=319 oropharyngeal samples from adults</w:t>
      </w:r>
      <w:r w:rsidR="00A20E33" w:rsidRPr="00F25D4A">
        <w:rPr>
          <w:rFonts w:ascii="Times New Roman" w:hAnsi="Times New Roman"/>
          <w:b/>
          <w:color w:val="000000" w:themeColor="text1"/>
          <w:sz w:val="24"/>
          <w:lang w:val="en-US"/>
        </w:rPr>
        <w:t xml:space="preserve"> </w:t>
      </w:r>
      <w:r w:rsidR="00A20E33" w:rsidRPr="00F25D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tested using molecular methods applied to DNA extracted from culture-enriched samples </w:t>
      </w:r>
      <w:r w:rsidR="00A20E33" w:rsidRPr="00F25D4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nd applying </w:t>
      </w:r>
      <w:proofErr w:type="spellStart"/>
      <w:r w:rsidR="00A20E33" w:rsidRPr="00F25D4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ROCd</w:t>
      </w:r>
      <w:r w:rsidR="00A20E33" w:rsidRPr="00F25D4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C</w:t>
      </w:r>
      <w:r w:rsidR="00A20E33" w:rsidRPr="00F25D4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  <w:lang w:val="en-GB"/>
        </w:rPr>
        <w:t>q</w:t>
      </w:r>
      <w:proofErr w:type="spellEnd"/>
      <w:r w:rsidR="00F25D4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r </w:t>
      </w:r>
      <w:proofErr w:type="spellStart"/>
      <w:r w:rsidR="00F25D4A">
        <w:rPr>
          <w:rFonts w:ascii="Times New Roman" w:eastAsia="SegoeUI" w:hAnsi="Times New Roman" w:cs="Times New Roman"/>
          <w:iCs/>
          <w:color w:val="000000" w:themeColor="text1"/>
          <w:sz w:val="24"/>
          <w:szCs w:val="24"/>
          <w:vertAlign w:val="superscript"/>
          <w:lang w:val="en-GB"/>
        </w:rPr>
        <w:t>A</w:t>
      </w:r>
      <w:r w:rsidR="00F25D4A" w:rsidRPr="00B02AD1">
        <w:rPr>
          <w:rFonts w:ascii="Times New Roman" w:eastAsia="SegoeUI" w:hAnsi="Times New Roman" w:cs="Times New Roman"/>
          <w:iCs/>
          <w:color w:val="000000" w:themeColor="text1"/>
          <w:sz w:val="24"/>
          <w:szCs w:val="24"/>
          <w:lang w:val="en-GB"/>
        </w:rPr>
        <w:t>C</w:t>
      </w:r>
      <w:r w:rsidR="00F25D4A" w:rsidRPr="00B02AD1">
        <w:rPr>
          <w:rFonts w:ascii="Times New Roman" w:eastAsia="SegoeUI" w:hAnsi="Times New Roman" w:cs="Times New Roman"/>
          <w:iCs/>
          <w:color w:val="000000" w:themeColor="text1"/>
          <w:sz w:val="24"/>
          <w:szCs w:val="24"/>
          <w:vertAlign w:val="subscript"/>
          <w:lang w:val="en-GB"/>
        </w:rPr>
        <w:t>q</w:t>
      </w:r>
      <w:proofErr w:type="spellEnd"/>
      <w:r w:rsidR="00A20E33" w:rsidRPr="00F25D4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thresholds for a sample positivity in qPCRs</w:t>
      </w:r>
      <w:r w:rsidR="00F25D4A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with either the ‘two-to-tango’ approach</w:t>
      </w:r>
      <w:r w:rsidR="00E50421" w:rsidRPr="00E5042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E5042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(</w:t>
      </w:r>
      <w:proofErr w:type="spellStart"/>
      <w:r w:rsidR="00E5042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lytA</w:t>
      </w:r>
      <w:proofErr w:type="spellEnd"/>
      <w:r w:rsidR="00E5042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&amp; </w:t>
      </w:r>
      <w:proofErr w:type="spellStart"/>
      <w:r w:rsidR="00E50421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piaB</w:t>
      </w:r>
      <w:proofErr w:type="spellEnd"/>
      <w:r w:rsidR="00E50421" w:rsidRPr="00C56507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)</w:t>
      </w:r>
      <w:r w:rsidR="00E5042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r based on </w:t>
      </w:r>
      <w:proofErr w:type="spellStart"/>
      <w:r w:rsidR="00E50421" w:rsidRPr="00C5650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piaB</w:t>
      </w:r>
      <w:proofErr w:type="spellEnd"/>
      <w:r w:rsidR="00E5042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or </w:t>
      </w:r>
      <w:proofErr w:type="spellStart"/>
      <w:r w:rsidR="00E50421" w:rsidRPr="00C56507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lang w:val="en-GB"/>
        </w:rPr>
        <w:t>lytA</w:t>
      </w:r>
      <w:proofErr w:type="spellEnd"/>
      <w:r w:rsidR="00E50421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results alone</w:t>
      </w:r>
      <w:r w:rsidR="00A20E33" w:rsidRPr="00F25D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 xml:space="preserve">. </w:t>
      </w:r>
      <w:bookmarkStart w:id="0" w:name="_Hlk79586968"/>
      <w:r w:rsidR="00A20E33" w:rsidRPr="00F25D4A">
        <w:rPr>
          <w:rFonts w:ascii="Times New Roman" w:hAnsi="Times New Roman" w:cs="Times New Roman"/>
          <w:sz w:val="24"/>
          <w:szCs w:val="24"/>
          <w:lang w:val="en-US"/>
        </w:rPr>
        <w:t xml:space="preserve">Measures of diagnostic accuracy were calculated by comparing the number of detected samples positive per method with the number </w:t>
      </w:r>
      <w:r w:rsidR="00E50421" w:rsidRPr="00F25D4A">
        <w:rPr>
          <w:rFonts w:ascii="Times New Roman" w:hAnsi="Times New Roman" w:cs="Times New Roman"/>
          <w:sz w:val="24"/>
          <w:szCs w:val="24"/>
          <w:lang w:val="en-US"/>
        </w:rPr>
        <w:t>of individuals</w:t>
      </w:r>
      <w:r w:rsidR="00A20E33" w:rsidRPr="00F25D4A">
        <w:rPr>
          <w:rFonts w:ascii="Times New Roman" w:hAnsi="Times New Roman" w:cs="Times New Roman"/>
          <w:sz w:val="24"/>
          <w:szCs w:val="24"/>
          <w:lang w:val="en-US"/>
        </w:rPr>
        <w:t xml:space="preserve"> positive for </w:t>
      </w:r>
      <w:r w:rsidR="00A20E33" w:rsidRPr="00F25D4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S. pneumoniae </w:t>
      </w:r>
      <w:r w:rsidR="00A20E33" w:rsidRPr="00F25D4A">
        <w:rPr>
          <w:rFonts w:ascii="Times New Roman" w:hAnsi="Times New Roman" w:cs="Times New Roman"/>
          <w:sz w:val="24"/>
          <w:szCs w:val="24"/>
          <w:lang w:val="en-US"/>
        </w:rPr>
        <w:t>based on isolation of live pneumococcus either from the primary diagnostic or qPCR-guided culture</w:t>
      </w:r>
      <w:r w:rsidR="00A20E33" w:rsidRPr="00F25D4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117"/>
        <w:gridCol w:w="1140"/>
        <w:gridCol w:w="1617"/>
        <w:gridCol w:w="1617"/>
        <w:gridCol w:w="1238"/>
        <w:gridCol w:w="1239"/>
        <w:gridCol w:w="1239"/>
        <w:gridCol w:w="1239"/>
        <w:gridCol w:w="1351"/>
        <w:gridCol w:w="1161"/>
      </w:tblGrid>
      <w:tr w:rsidR="0043199B" w:rsidRPr="00E2215D" w14:paraId="3B74FB10" w14:textId="77777777" w:rsidTr="00A20E33">
        <w:trPr>
          <w:trHeight w:val="765"/>
        </w:trPr>
        <w:tc>
          <w:tcPr>
            <w:tcW w:w="75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bookmarkEnd w:id="0"/>
          <w:p w14:paraId="7AF86242" w14:textId="77777777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Method</w:t>
            </w:r>
          </w:p>
          <w:p w14:paraId="25DE89B8" w14:textId="77777777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40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556288A" w14:textId="77777777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tudy population</w:t>
            </w:r>
          </w:p>
          <w:p w14:paraId="355E2806" w14:textId="77777777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149C857B" w14:textId="7F17D889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Assay</w:t>
            </w:r>
          </w:p>
        </w:tc>
        <w:tc>
          <w:tcPr>
            <w:tcW w:w="57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hideMark/>
          </w:tcPr>
          <w:p w14:paraId="78324B9D" w14:textId="5B6A35BD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ercent (n) of positive samples</w:t>
            </w:r>
          </w:p>
          <w:p w14:paraId="3C8BB348" w14:textId="77777777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>(95%CI)</w:t>
            </w:r>
          </w:p>
        </w:tc>
        <w:tc>
          <w:tcPr>
            <w:tcW w:w="44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5669A4B3" w14:textId="77777777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PPV</w:t>
            </w:r>
          </w:p>
          <w:p w14:paraId="2DE0552C" w14:textId="77777777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%</w:t>
            </w:r>
          </w:p>
          <w:p w14:paraId="12305347" w14:textId="77777777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</w:t>
            </w:r>
            <w:r w:rsidRPr="00E2215D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>95%CI</w:t>
            </w: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62F7798C" w14:textId="77777777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NPV</w:t>
            </w:r>
          </w:p>
          <w:p w14:paraId="4AFED6E3" w14:textId="77777777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%</w:t>
            </w:r>
          </w:p>
          <w:p w14:paraId="2D8692F0" w14:textId="77777777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</w:t>
            </w:r>
            <w:r w:rsidRPr="00E2215D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>95%CI</w:t>
            </w: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1EBFDE2D" w14:textId="77777777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ensitivity</w:t>
            </w: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br/>
              <w:t>%</w:t>
            </w:r>
          </w:p>
          <w:p w14:paraId="41BB27C9" w14:textId="77777777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</w:t>
            </w:r>
            <w:r w:rsidRPr="00E2215D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>95%CI</w:t>
            </w: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)</w:t>
            </w:r>
          </w:p>
        </w:tc>
        <w:tc>
          <w:tcPr>
            <w:tcW w:w="4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43F20FC7" w14:textId="77777777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Specificity</w:t>
            </w: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br/>
              <w:t xml:space="preserve"> %</w:t>
            </w:r>
          </w:p>
          <w:p w14:paraId="38542341" w14:textId="77777777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</w:t>
            </w:r>
            <w:r w:rsidRPr="00E2215D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>95%CI</w:t>
            </w: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)</w:t>
            </w:r>
          </w:p>
        </w:tc>
        <w:tc>
          <w:tcPr>
            <w:tcW w:w="4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  <w:hideMark/>
          </w:tcPr>
          <w:p w14:paraId="0ED945EA" w14:textId="77777777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Concordance</w:t>
            </w: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br/>
              <w:t>%</w:t>
            </w:r>
          </w:p>
          <w:p w14:paraId="405BD88E" w14:textId="77777777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</w:t>
            </w:r>
            <w:r w:rsidRPr="00E2215D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>95%CI</w:t>
            </w: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)</w:t>
            </w:r>
          </w:p>
        </w:tc>
        <w:tc>
          <w:tcPr>
            <w:tcW w:w="4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/>
            <w:vAlign w:val="center"/>
          </w:tcPr>
          <w:p w14:paraId="1E8FA26B" w14:textId="77777777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>κ</w:t>
            </w:r>
          </w:p>
          <w:p w14:paraId="0756ACC1" w14:textId="77777777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</w:pPr>
          </w:p>
          <w:p w14:paraId="232E1F56" w14:textId="77777777" w:rsidR="00A20E33" w:rsidRPr="00E2215D" w:rsidRDefault="00A20E33" w:rsidP="00D43414">
            <w:pPr>
              <w:pStyle w:val="NoSpacing"/>
              <w:adjustRightInd w:val="0"/>
              <w:spacing w:line="256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(</w:t>
            </w:r>
            <w:r w:rsidRPr="00E2215D">
              <w:rPr>
                <w:rFonts w:ascii="Times New Roman" w:hAnsi="Times New Roman" w:cs="Times New Roman"/>
                <w:b/>
                <w:i/>
                <w:iCs/>
                <w:color w:val="000000" w:themeColor="text1"/>
                <w:szCs w:val="20"/>
              </w:rPr>
              <w:t>95%CI</w:t>
            </w:r>
            <w:r w:rsidRPr="00E2215D">
              <w:rPr>
                <w:rFonts w:ascii="Times New Roman" w:hAnsi="Times New Roman" w:cs="Times New Roman"/>
                <w:b/>
                <w:color w:val="000000" w:themeColor="text1"/>
                <w:szCs w:val="20"/>
              </w:rPr>
              <w:t>)</w:t>
            </w:r>
          </w:p>
        </w:tc>
      </w:tr>
      <w:tr w:rsidR="0043199B" w:rsidRPr="00E2215D" w14:paraId="4F2B2659" w14:textId="77777777" w:rsidTr="00A20E33">
        <w:trPr>
          <w:trHeight w:val="255"/>
        </w:trPr>
        <w:tc>
          <w:tcPr>
            <w:tcW w:w="758" w:type="pct"/>
            <w:vMerge w:val="restart"/>
            <w:vAlign w:val="center"/>
            <w:hideMark/>
          </w:tcPr>
          <w:p w14:paraId="04DD931B" w14:textId="77777777" w:rsidR="006064DD" w:rsidRPr="00E2215D" w:rsidRDefault="006064DD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qPCRs on culture-enriched</w:t>
            </w:r>
          </w:p>
          <w:p w14:paraId="4361131A" w14:textId="0B33F256" w:rsidR="006064DD" w:rsidRPr="00E2215D" w:rsidRDefault="006064DD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nasopharyngeal </w:t>
            </w:r>
            <w:r w:rsidRPr="00E2215D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samples</w:t>
            </w:r>
          </w:p>
        </w:tc>
        <w:tc>
          <w:tcPr>
            <w:tcW w:w="408" w:type="pct"/>
            <w:vMerge w:val="restart"/>
            <w:vAlign w:val="center"/>
          </w:tcPr>
          <w:p w14:paraId="2D6C9D2F" w14:textId="643350B0" w:rsidR="006064DD" w:rsidRPr="00E2215D" w:rsidRDefault="006064DD" w:rsidP="006064DD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color w:val="000000" w:themeColor="text1"/>
                <w:szCs w:val="20"/>
              </w:rPr>
              <w:t>All</w:t>
            </w:r>
          </w:p>
        </w:tc>
        <w:tc>
          <w:tcPr>
            <w:tcW w:w="579" w:type="pct"/>
            <w:vAlign w:val="center"/>
          </w:tcPr>
          <w:p w14:paraId="0C026364" w14:textId="29BFB74D" w:rsidR="006064DD" w:rsidRPr="00A20E33" w:rsidRDefault="006064DD" w:rsidP="00A20E33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ia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ly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, </w:t>
            </w:r>
            <w:proofErr w:type="spellStart"/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ROCd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C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val="en-GB"/>
              </w:rPr>
              <w:t>q</w:t>
            </w:r>
            <w:proofErr w:type="spellEnd"/>
          </w:p>
        </w:tc>
        <w:tc>
          <w:tcPr>
            <w:tcW w:w="579" w:type="pct"/>
            <w:vAlign w:val="center"/>
            <w:hideMark/>
          </w:tcPr>
          <w:p w14:paraId="3AD6CF31" w14:textId="53B96FC9" w:rsidR="006064DD" w:rsidRPr="00E2215D" w:rsidRDefault="006064DD" w:rsidP="00A20E33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color w:val="000000" w:themeColor="text1"/>
                <w:szCs w:val="20"/>
              </w:rPr>
              <w:t>30.3 (469)</w:t>
            </w:r>
          </w:p>
          <w:p w14:paraId="5DD770B4" w14:textId="77777777" w:rsidR="006064DD" w:rsidRPr="00E2215D" w:rsidRDefault="006064DD" w:rsidP="00A20E33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  <w:szCs w:val="20"/>
              </w:rPr>
            </w:pPr>
            <w:r w:rsidRPr="003A5122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(28.0</w:t>
            </w:r>
            <w:r w:rsidRPr="003A5122">
              <w:rPr>
                <w:rFonts w:ascii="Times New Roman" w:hAnsi="Times New Roman"/>
                <w:i/>
                <w:iCs/>
                <w:color w:val="000000" w:themeColor="text1"/>
                <w:szCs w:val="20"/>
              </w:rPr>
              <w:t xml:space="preserve"> – 32.6</w:t>
            </w:r>
            <w:r w:rsidRPr="003A5122"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)</w:t>
            </w:r>
          </w:p>
        </w:tc>
        <w:tc>
          <w:tcPr>
            <w:tcW w:w="443" w:type="pct"/>
            <w:noWrap/>
            <w:vAlign w:val="center"/>
            <w:hideMark/>
          </w:tcPr>
          <w:p w14:paraId="2D0B846E" w14:textId="77777777" w:rsidR="006064DD" w:rsidRPr="00E2215D" w:rsidRDefault="006064DD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 w:rsidRPr="00E2215D">
              <w:rPr>
                <w:rFonts w:ascii="Times New Roman" w:hAnsi="Times New Roman"/>
                <w:iCs/>
                <w:color w:val="000000" w:themeColor="text1"/>
              </w:rPr>
              <w:t>95.7</w:t>
            </w:r>
          </w:p>
          <w:p w14:paraId="2DE43E0A" w14:textId="77777777" w:rsidR="006064DD" w:rsidRPr="00E2215D" w:rsidRDefault="006064DD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3.5 – 97.2)</w:t>
            </w:r>
          </w:p>
        </w:tc>
        <w:tc>
          <w:tcPr>
            <w:tcW w:w="444" w:type="pct"/>
            <w:noWrap/>
            <w:vAlign w:val="center"/>
            <w:hideMark/>
          </w:tcPr>
          <w:p w14:paraId="282CC373" w14:textId="77777777" w:rsidR="006064DD" w:rsidRPr="00E2215D" w:rsidRDefault="006064DD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 w:rsidRPr="00E2215D">
              <w:rPr>
                <w:rFonts w:ascii="Times New Roman" w:hAnsi="Times New Roman"/>
                <w:iCs/>
                <w:color w:val="000000" w:themeColor="text1"/>
              </w:rPr>
              <w:t>99.0</w:t>
            </w:r>
          </w:p>
          <w:p w14:paraId="5852E6FF" w14:textId="77777777" w:rsidR="006064DD" w:rsidRPr="00E2215D" w:rsidRDefault="006064DD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8.2 – 99.4)</w:t>
            </w:r>
          </w:p>
        </w:tc>
        <w:tc>
          <w:tcPr>
            <w:tcW w:w="444" w:type="pct"/>
            <w:noWrap/>
            <w:vAlign w:val="center"/>
            <w:hideMark/>
          </w:tcPr>
          <w:p w14:paraId="7F74A4C4" w14:textId="77777777" w:rsidR="006064DD" w:rsidRPr="00E2215D" w:rsidRDefault="006064DD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 w:rsidRPr="00E2215D">
              <w:rPr>
                <w:rFonts w:ascii="Times New Roman" w:hAnsi="Times New Roman"/>
                <w:iCs/>
                <w:color w:val="000000" w:themeColor="text1"/>
              </w:rPr>
              <w:t>97.6</w:t>
            </w:r>
          </w:p>
          <w:p w14:paraId="38E1F521" w14:textId="77777777" w:rsidR="006064DD" w:rsidRPr="00E2215D" w:rsidRDefault="006064DD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5.8 – 98.7)</w:t>
            </w:r>
          </w:p>
        </w:tc>
        <w:tc>
          <w:tcPr>
            <w:tcW w:w="444" w:type="pct"/>
            <w:noWrap/>
            <w:vAlign w:val="center"/>
            <w:hideMark/>
          </w:tcPr>
          <w:p w14:paraId="4F85CBA1" w14:textId="77777777" w:rsidR="006064DD" w:rsidRPr="00E2215D" w:rsidRDefault="006064DD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 w:rsidRPr="00E2215D">
              <w:rPr>
                <w:rFonts w:ascii="Times New Roman" w:hAnsi="Times New Roman"/>
                <w:iCs/>
                <w:color w:val="000000" w:themeColor="text1"/>
              </w:rPr>
              <w:t>98.2</w:t>
            </w:r>
          </w:p>
          <w:p w14:paraId="5AE1B4C1" w14:textId="77777777" w:rsidR="006064DD" w:rsidRPr="00E2215D" w:rsidRDefault="006064DD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7.2 – 98.8)</w:t>
            </w:r>
          </w:p>
        </w:tc>
        <w:tc>
          <w:tcPr>
            <w:tcW w:w="484" w:type="pct"/>
            <w:noWrap/>
            <w:vAlign w:val="center"/>
            <w:hideMark/>
          </w:tcPr>
          <w:p w14:paraId="1FE04514" w14:textId="77777777" w:rsidR="006064DD" w:rsidRPr="00E2215D" w:rsidRDefault="006064DD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 w:rsidRPr="00E2215D">
              <w:rPr>
                <w:rFonts w:ascii="Times New Roman" w:hAnsi="Times New Roman"/>
                <w:iCs/>
                <w:color w:val="000000" w:themeColor="text1"/>
              </w:rPr>
              <w:t>98.0</w:t>
            </w:r>
          </w:p>
          <w:p w14:paraId="79C6D87E" w14:textId="77777777" w:rsidR="006064DD" w:rsidRPr="00E2215D" w:rsidRDefault="006064DD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7.2 – 98.6)</w:t>
            </w:r>
          </w:p>
        </w:tc>
        <w:tc>
          <w:tcPr>
            <w:tcW w:w="416" w:type="pct"/>
            <w:vAlign w:val="center"/>
            <w:hideMark/>
          </w:tcPr>
          <w:p w14:paraId="5C6C5DDF" w14:textId="77777777" w:rsidR="006064DD" w:rsidRPr="00E2215D" w:rsidRDefault="006064DD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 w:rsidRPr="00E2215D">
              <w:rPr>
                <w:rFonts w:ascii="Times New Roman" w:hAnsi="Times New Roman"/>
                <w:iCs/>
                <w:color w:val="000000" w:themeColor="text1"/>
              </w:rPr>
              <w:t>0.95</w:t>
            </w:r>
          </w:p>
          <w:p w14:paraId="445A16D8" w14:textId="77777777" w:rsidR="006064DD" w:rsidRPr="00E2215D" w:rsidRDefault="006064DD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0.94 – 0.97)</w:t>
            </w:r>
          </w:p>
        </w:tc>
      </w:tr>
      <w:tr w:rsidR="0043199B" w:rsidRPr="00E2215D" w14:paraId="0899494D" w14:textId="77777777" w:rsidTr="00A20E33">
        <w:trPr>
          <w:trHeight w:val="255"/>
        </w:trPr>
        <w:tc>
          <w:tcPr>
            <w:tcW w:w="758" w:type="pct"/>
            <w:vMerge/>
            <w:vAlign w:val="center"/>
          </w:tcPr>
          <w:p w14:paraId="0FF5714A" w14:textId="77777777" w:rsidR="006064DD" w:rsidRPr="00E2215D" w:rsidRDefault="006064DD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08" w:type="pct"/>
            <w:vMerge/>
            <w:vAlign w:val="center"/>
          </w:tcPr>
          <w:p w14:paraId="5607E4B2" w14:textId="55395082" w:rsidR="006064DD" w:rsidRPr="00E2215D" w:rsidRDefault="006064DD" w:rsidP="00711F3F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9" w:type="pct"/>
            <w:vAlign w:val="center"/>
          </w:tcPr>
          <w:p w14:paraId="07DD5F14" w14:textId="68D22BF8" w:rsidR="006064DD" w:rsidRDefault="006064DD" w:rsidP="00A20E33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ia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, </w:t>
            </w:r>
            <w:proofErr w:type="spellStart"/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ROCd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C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val="en-GB"/>
              </w:rPr>
              <w:t>q</w:t>
            </w:r>
            <w:proofErr w:type="spellEnd"/>
          </w:p>
        </w:tc>
        <w:tc>
          <w:tcPr>
            <w:tcW w:w="579" w:type="pct"/>
            <w:vAlign w:val="center"/>
          </w:tcPr>
          <w:p w14:paraId="68A21D30" w14:textId="77777777" w:rsidR="006064DD" w:rsidRDefault="00237354" w:rsidP="00A20E33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0.5 (473)</w:t>
            </w:r>
          </w:p>
          <w:p w14:paraId="529530A5" w14:textId="3C9C5C60" w:rsidR="00237354" w:rsidRPr="00237354" w:rsidRDefault="00237354" w:rsidP="00A20E33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(28.3 – 32.9)</w:t>
            </w:r>
          </w:p>
        </w:tc>
        <w:tc>
          <w:tcPr>
            <w:tcW w:w="443" w:type="pct"/>
            <w:noWrap/>
            <w:vAlign w:val="center"/>
          </w:tcPr>
          <w:p w14:paraId="6F18415A" w14:textId="50593B24" w:rsidR="006064DD" w:rsidRDefault="00237354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95.3</w:t>
            </w:r>
          </w:p>
          <w:p w14:paraId="4078147D" w14:textId="12385BBF" w:rsidR="00237354" w:rsidRPr="00237354" w:rsidRDefault="00237354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4B1337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3.1 – 96.9)</w:t>
            </w:r>
          </w:p>
        </w:tc>
        <w:tc>
          <w:tcPr>
            <w:tcW w:w="444" w:type="pct"/>
            <w:noWrap/>
            <w:vAlign w:val="center"/>
          </w:tcPr>
          <w:p w14:paraId="35262460" w14:textId="77777777" w:rsidR="006064DD" w:rsidRDefault="00237354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99.2</w:t>
            </w:r>
          </w:p>
          <w:p w14:paraId="59B6E47D" w14:textId="6896310A" w:rsidR="00237354" w:rsidRPr="00237354" w:rsidRDefault="00237354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4B1337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8.4 – 99.6)</w:t>
            </w:r>
          </w:p>
        </w:tc>
        <w:tc>
          <w:tcPr>
            <w:tcW w:w="444" w:type="pct"/>
            <w:noWrap/>
            <w:vAlign w:val="center"/>
          </w:tcPr>
          <w:p w14:paraId="48732630" w14:textId="77777777" w:rsidR="006064DD" w:rsidRDefault="00237354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98.0</w:t>
            </w:r>
          </w:p>
          <w:p w14:paraId="58686A86" w14:textId="472F1ABD" w:rsidR="00237354" w:rsidRPr="00237354" w:rsidRDefault="00237354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4B1337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6.3 – 99.0)</w:t>
            </w:r>
          </w:p>
        </w:tc>
        <w:tc>
          <w:tcPr>
            <w:tcW w:w="444" w:type="pct"/>
            <w:noWrap/>
            <w:vAlign w:val="center"/>
          </w:tcPr>
          <w:p w14:paraId="21298C82" w14:textId="77777777" w:rsidR="006064DD" w:rsidRDefault="00237354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>
              <w:rPr>
                <w:rFonts w:ascii="Times New Roman" w:hAnsi="Times New Roman"/>
                <w:i/>
                <w:color w:val="000000" w:themeColor="text1"/>
              </w:rPr>
              <w:t>98.0</w:t>
            </w:r>
          </w:p>
          <w:p w14:paraId="38CB6BB9" w14:textId="1C67BD8E" w:rsidR="00237354" w:rsidRPr="00943DDC" w:rsidRDefault="00237354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23735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7.0 -98.7)</w:t>
            </w:r>
          </w:p>
        </w:tc>
        <w:tc>
          <w:tcPr>
            <w:tcW w:w="484" w:type="pct"/>
            <w:noWrap/>
            <w:vAlign w:val="center"/>
          </w:tcPr>
          <w:p w14:paraId="6C26C651" w14:textId="77777777" w:rsidR="006064DD" w:rsidRDefault="00237354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98.0</w:t>
            </w:r>
          </w:p>
          <w:p w14:paraId="6EF07843" w14:textId="2D2E0858" w:rsidR="00237354" w:rsidRPr="00237354" w:rsidRDefault="00237354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23735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7.2 – 98.6)</w:t>
            </w:r>
          </w:p>
        </w:tc>
        <w:tc>
          <w:tcPr>
            <w:tcW w:w="416" w:type="pct"/>
            <w:vAlign w:val="center"/>
          </w:tcPr>
          <w:p w14:paraId="30437290" w14:textId="77777777" w:rsidR="006064DD" w:rsidRDefault="00237354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>
              <w:rPr>
                <w:rFonts w:ascii="Times New Roman" w:hAnsi="Times New Roman"/>
                <w:i/>
                <w:color w:val="000000" w:themeColor="text1"/>
              </w:rPr>
              <w:t>0.95</w:t>
            </w:r>
          </w:p>
          <w:p w14:paraId="1A429D4D" w14:textId="696CF6CA" w:rsidR="00237354" w:rsidRPr="00237354" w:rsidRDefault="00237354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23735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0.94 – 0.97)</w:t>
            </w:r>
          </w:p>
        </w:tc>
      </w:tr>
      <w:tr w:rsidR="0043199B" w:rsidRPr="00E2215D" w14:paraId="0AC7AFF0" w14:textId="77777777" w:rsidTr="00A20E33">
        <w:trPr>
          <w:trHeight w:val="255"/>
        </w:trPr>
        <w:tc>
          <w:tcPr>
            <w:tcW w:w="758" w:type="pct"/>
            <w:vMerge/>
            <w:vAlign w:val="center"/>
          </w:tcPr>
          <w:p w14:paraId="7589CD33" w14:textId="77777777" w:rsidR="006064DD" w:rsidRPr="00E2215D" w:rsidRDefault="006064DD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08" w:type="pct"/>
            <w:vMerge/>
            <w:vAlign w:val="center"/>
          </w:tcPr>
          <w:p w14:paraId="42921DE1" w14:textId="47201BCF" w:rsidR="006064DD" w:rsidRPr="00E2215D" w:rsidRDefault="006064DD" w:rsidP="00711F3F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9" w:type="pct"/>
            <w:vAlign w:val="center"/>
          </w:tcPr>
          <w:p w14:paraId="7A91206B" w14:textId="651E194D" w:rsidR="006064DD" w:rsidRDefault="006064DD" w:rsidP="00A20E33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ly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, </w:t>
            </w:r>
            <w:proofErr w:type="spellStart"/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ROCd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C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val="en-GB"/>
              </w:rPr>
              <w:t>q</w:t>
            </w:r>
            <w:proofErr w:type="spellEnd"/>
          </w:p>
        </w:tc>
        <w:tc>
          <w:tcPr>
            <w:tcW w:w="579" w:type="pct"/>
            <w:vAlign w:val="center"/>
          </w:tcPr>
          <w:p w14:paraId="733EA0A9" w14:textId="0F1E634E" w:rsidR="006064DD" w:rsidRDefault="0097781B" w:rsidP="00A20E33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1.6 (490)</w:t>
            </w:r>
          </w:p>
          <w:p w14:paraId="2C95A75A" w14:textId="2D52166A" w:rsidR="0097781B" w:rsidRPr="0097781B" w:rsidRDefault="0097781B" w:rsidP="00A20E33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(29.4 – 34.0)</w:t>
            </w:r>
          </w:p>
        </w:tc>
        <w:tc>
          <w:tcPr>
            <w:tcW w:w="443" w:type="pct"/>
            <w:noWrap/>
            <w:vAlign w:val="center"/>
          </w:tcPr>
          <w:p w14:paraId="2238F339" w14:textId="77777777" w:rsidR="006064DD" w:rsidRPr="0097781B" w:rsidRDefault="0097781B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 w:rsidRPr="0097781B">
              <w:rPr>
                <w:rFonts w:ascii="Times New Roman" w:hAnsi="Times New Roman"/>
                <w:iCs/>
                <w:color w:val="000000" w:themeColor="text1"/>
              </w:rPr>
              <w:t>91.8</w:t>
            </w:r>
          </w:p>
          <w:p w14:paraId="0441F28D" w14:textId="14B65D23" w:rsidR="0097781B" w:rsidRPr="0097781B" w:rsidRDefault="0097781B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97781B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89.1 – 93.9)</w:t>
            </w:r>
          </w:p>
        </w:tc>
        <w:tc>
          <w:tcPr>
            <w:tcW w:w="444" w:type="pct"/>
            <w:noWrap/>
            <w:vAlign w:val="center"/>
          </w:tcPr>
          <w:p w14:paraId="3F22E924" w14:textId="77777777" w:rsidR="006064DD" w:rsidRPr="0097781B" w:rsidRDefault="0097781B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 w:rsidRPr="0097781B">
              <w:rPr>
                <w:rFonts w:ascii="Times New Roman" w:hAnsi="Times New Roman"/>
                <w:iCs/>
                <w:color w:val="000000" w:themeColor="text1"/>
              </w:rPr>
              <w:t>99.1</w:t>
            </w:r>
          </w:p>
          <w:p w14:paraId="7102D04E" w14:textId="28CFAF21" w:rsidR="0097781B" w:rsidRPr="0097781B" w:rsidRDefault="0097781B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97781B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8.3 – 99.5)</w:t>
            </w:r>
          </w:p>
        </w:tc>
        <w:tc>
          <w:tcPr>
            <w:tcW w:w="444" w:type="pct"/>
            <w:noWrap/>
            <w:vAlign w:val="center"/>
          </w:tcPr>
          <w:p w14:paraId="1B2BBDAD" w14:textId="77777777" w:rsidR="006064DD" w:rsidRDefault="0097781B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97.8</w:t>
            </w:r>
          </w:p>
          <w:p w14:paraId="13FE2C50" w14:textId="4FF22F9A" w:rsidR="0097781B" w:rsidRPr="0097781B" w:rsidRDefault="0097781B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97781B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6.0 –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 xml:space="preserve"> </w:t>
            </w:r>
            <w:r w:rsidRPr="0097781B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98.8)</w:t>
            </w:r>
          </w:p>
        </w:tc>
        <w:tc>
          <w:tcPr>
            <w:tcW w:w="444" w:type="pct"/>
            <w:noWrap/>
            <w:vAlign w:val="center"/>
          </w:tcPr>
          <w:p w14:paraId="26650263" w14:textId="77777777" w:rsidR="006064DD" w:rsidRDefault="0097781B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96.3</w:t>
            </w:r>
          </w:p>
          <w:p w14:paraId="18F6A2CD" w14:textId="615EA4D9" w:rsidR="0097781B" w:rsidRPr="0097781B" w:rsidRDefault="0097781B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97781B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5.0 – 97.3)</w:t>
            </w:r>
          </w:p>
        </w:tc>
        <w:tc>
          <w:tcPr>
            <w:tcW w:w="484" w:type="pct"/>
            <w:noWrap/>
            <w:vAlign w:val="center"/>
          </w:tcPr>
          <w:p w14:paraId="3B7B057E" w14:textId="77777777" w:rsidR="006064DD" w:rsidRDefault="0097781B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96.8</w:t>
            </w:r>
          </w:p>
          <w:p w14:paraId="48D04C9E" w14:textId="7178929E" w:rsidR="0097781B" w:rsidRPr="0097781B" w:rsidRDefault="0097781B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97781B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5.0 – 97.3)</w:t>
            </w:r>
          </w:p>
        </w:tc>
        <w:tc>
          <w:tcPr>
            <w:tcW w:w="416" w:type="pct"/>
            <w:vAlign w:val="center"/>
          </w:tcPr>
          <w:p w14:paraId="6415D7BD" w14:textId="77777777" w:rsidR="006064DD" w:rsidRDefault="0097781B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0.92</w:t>
            </w:r>
          </w:p>
          <w:p w14:paraId="7A182170" w14:textId="0F3F1612" w:rsidR="0097781B" w:rsidRPr="0097781B" w:rsidRDefault="0097781B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97781B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0.90 – 0.94)</w:t>
            </w:r>
          </w:p>
        </w:tc>
      </w:tr>
      <w:tr w:rsidR="0043199B" w:rsidRPr="00E2215D" w14:paraId="363FFCAB" w14:textId="77777777" w:rsidTr="00711F3F">
        <w:trPr>
          <w:trHeight w:val="255"/>
        </w:trPr>
        <w:tc>
          <w:tcPr>
            <w:tcW w:w="758" w:type="pct"/>
            <w:vMerge/>
            <w:vAlign w:val="center"/>
          </w:tcPr>
          <w:p w14:paraId="456B01EB" w14:textId="77777777" w:rsidR="006064DD" w:rsidRPr="00E2215D" w:rsidRDefault="006064DD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08" w:type="pct"/>
            <w:vMerge/>
            <w:vAlign w:val="center"/>
          </w:tcPr>
          <w:p w14:paraId="5D1147F4" w14:textId="6BF4B6E4" w:rsidR="006064DD" w:rsidRPr="00E2215D" w:rsidRDefault="006064DD" w:rsidP="00711F3F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9" w:type="pct"/>
            <w:vAlign w:val="center"/>
          </w:tcPr>
          <w:p w14:paraId="1D256A47" w14:textId="2B027F77" w:rsidR="006064DD" w:rsidRPr="00E2215D" w:rsidRDefault="006064DD" w:rsidP="00A20E33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ia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ly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C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val="en-GB"/>
              </w:rPr>
              <w:t>q</w:t>
            </w:r>
            <w:proofErr w:type="spellEnd"/>
          </w:p>
        </w:tc>
        <w:tc>
          <w:tcPr>
            <w:tcW w:w="579" w:type="pct"/>
            <w:vAlign w:val="center"/>
          </w:tcPr>
          <w:p w14:paraId="3215FE55" w14:textId="77777777" w:rsidR="006064DD" w:rsidRDefault="0056497F" w:rsidP="00A20E33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iCs/>
                <w:color w:val="000000" w:themeColor="text1"/>
                <w:szCs w:val="20"/>
              </w:rPr>
              <w:t>30.9 (479)</w:t>
            </w:r>
          </w:p>
          <w:p w14:paraId="1FDB9512" w14:textId="220A66A8" w:rsidR="0056497F" w:rsidRPr="0056497F" w:rsidRDefault="0056497F" w:rsidP="00A20E33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0"/>
              </w:rPr>
              <w:t>(28.7 – 33.3)</w:t>
            </w:r>
          </w:p>
        </w:tc>
        <w:tc>
          <w:tcPr>
            <w:tcW w:w="443" w:type="pct"/>
            <w:noWrap/>
            <w:vAlign w:val="center"/>
          </w:tcPr>
          <w:p w14:paraId="79262604" w14:textId="77777777" w:rsidR="006064DD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4.4</w:t>
            </w:r>
          </w:p>
          <w:p w14:paraId="08B60224" w14:textId="7BB55F8E" w:rsidR="0056497F" w:rsidRPr="0056497F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56497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91.9 – 96.1)</w:t>
            </w:r>
          </w:p>
        </w:tc>
        <w:tc>
          <w:tcPr>
            <w:tcW w:w="444" w:type="pct"/>
            <w:noWrap/>
            <w:vAlign w:val="center"/>
          </w:tcPr>
          <w:p w14:paraId="5D99670A" w14:textId="77777777" w:rsidR="006064DD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9.3</w:t>
            </w:r>
          </w:p>
          <w:p w14:paraId="5386F031" w14:textId="6C8DFE15" w:rsidR="0056497F" w:rsidRPr="0056497F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56497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98.5 – 99.6)</w:t>
            </w:r>
          </w:p>
        </w:tc>
        <w:tc>
          <w:tcPr>
            <w:tcW w:w="444" w:type="pct"/>
            <w:noWrap/>
            <w:vAlign w:val="center"/>
          </w:tcPr>
          <w:p w14:paraId="4C92526E" w14:textId="77777777" w:rsidR="006064DD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8.3</w:t>
            </w:r>
          </w:p>
          <w:p w14:paraId="3356F419" w14:textId="6299527D" w:rsidR="0056497F" w:rsidRPr="0056497F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56497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96.6 – 99.1)</w:t>
            </w:r>
          </w:p>
        </w:tc>
        <w:tc>
          <w:tcPr>
            <w:tcW w:w="444" w:type="pct"/>
            <w:noWrap/>
            <w:vAlign w:val="center"/>
          </w:tcPr>
          <w:p w14:paraId="67044E47" w14:textId="77777777" w:rsidR="006064DD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7.5</w:t>
            </w:r>
          </w:p>
          <w:p w14:paraId="731D07D2" w14:textId="61AE507A" w:rsidR="0056497F" w:rsidRPr="0056497F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56497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96.4 – 98.3)</w:t>
            </w:r>
          </w:p>
        </w:tc>
        <w:tc>
          <w:tcPr>
            <w:tcW w:w="484" w:type="pct"/>
            <w:noWrap/>
            <w:vAlign w:val="center"/>
          </w:tcPr>
          <w:p w14:paraId="2E245828" w14:textId="77777777" w:rsidR="006064DD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7.7</w:t>
            </w:r>
          </w:p>
          <w:p w14:paraId="1907B8D2" w14:textId="704F0AC8" w:rsidR="0056497F" w:rsidRPr="0056497F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56497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96.9 – 98.4)</w:t>
            </w:r>
          </w:p>
        </w:tc>
        <w:tc>
          <w:tcPr>
            <w:tcW w:w="416" w:type="pct"/>
            <w:vAlign w:val="center"/>
          </w:tcPr>
          <w:p w14:paraId="10549FA8" w14:textId="77777777" w:rsidR="006064DD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95</w:t>
            </w:r>
          </w:p>
          <w:p w14:paraId="2E19FE5D" w14:textId="7C31ECDB" w:rsidR="0056497F" w:rsidRPr="0056497F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56497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0.93 – 0.96)</w:t>
            </w:r>
          </w:p>
        </w:tc>
      </w:tr>
      <w:tr w:rsidR="0043199B" w:rsidRPr="00E2215D" w14:paraId="1BCF178F" w14:textId="77777777" w:rsidTr="0057039F">
        <w:trPr>
          <w:trHeight w:val="255"/>
        </w:trPr>
        <w:tc>
          <w:tcPr>
            <w:tcW w:w="758" w:type="pct"/>
            <w:vMerge/>
            <w:vAlign w:val="center"/>
          </w:tcPr>
          <w:p w14:paraId="4FCCFF84" w14:textId="77777777" w:rsidR="006064DD" w:rsidRPr="00E2215D" w:rsidRDefault="006064DD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08" w:type="pct"/>
            <w:vMerge/>
            <w:vAlign w:val="center"/>
          </w:tcPr>
          <w:p w14:paraId="1017466E" w14:textId="3C5D6B34" w:rsidR="006064DD" w:rsidRPr="00E2215D" w:rsidRDefault="006064DD" w:rsidP="00711F3F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  <w:vAlign w:val="center"/>
          </w:tcPr>
          <w:p w14:paraId="0581EB2D" w14:textId="0423166A" w:rsidR="006064DD" w:rsidRPr="00E2215D" w:rsidRDefault="006064DD" w:rsidP="00A20E33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ia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C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val="en-GB"/>
              </w:rPr>
              <w:t>q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2DBC7" w14:textId="77777777" w:rsidR="006064DD" w:rsidRDefault="0056497F" w:rsidP="00A20E33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iCs/>
                <w:color w:val="000000" w:themeColor="text1"/>
                <w:szCs w:val="20"/>
              </w:rPr>
              <w:t>31.3 (485)</w:t>
            </w:r>
          </w:p>
          <w:p w14:paraId="53D3CCCD" w14:textId="7CA9E112" w:rsidR="0056497F" w:rsidRPr="0056497F" w:rsidRDefault="0056497F" w:rsidP="00A20E33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0"/>
              </w:rPr>
              <w:t>(29.0 – 33.7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B0D986" w14:textId="77777777" w:rsidR="006064DD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3.2</w:t>
            </w:r>
          </w:p>
          <w:p w14:paraId="5385EFFC" w14:textId="312AD13D" w:rsidR="0056497F" w:rsidRPr="0056497F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43199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90.6 – 95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BB9ACF1" w14:textId="77777777" w:rsidR="006064DD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9.2</w:t>
            </w:r>
          </w:p>
          <w:p w14:paraId="4856C164" w14:textId="4A51F910" w:rsidR="0056497F" w:rsidRPr="0056497F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43199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98.5 – 99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55236FF" w14:textId="77777777" w:rsidR="006064DD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8.3</w:t>
            </w:r>
          </w:p>
          <w:p w14:paraId="707FA868" w14:textId="3B87862A" w:rsidR="0056497F" w:rsidRPr="0056497F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43199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96.6 – 99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93A7908" w14:textId="77777777" w:rsidR="006064DD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7.0</w:t>
            </w:r>
          </w:p>
          <w:p w14:paraId="1D0FA8A4" w14:textId="0175E379" w:rsidR="0056497F" w:rsidRPr="0056497F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56497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95.8 – 97.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8D9D6F" w14:textId="77777777" w:rsidR="006064DD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7.4</w:t>
            </w:r>
          </w:p>
          <w:p w14:paraId="3CDD6B10" w14:textId="6704F26A" w:rsidR="0056497F" w:rsidRPr="0056497F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56497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96.4 – 98.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50C7" w14:textId="77777777" w:rsidR="006064DD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94</w:t>
            </w:r>
          </w:p>
          <w:p w14:paraId="49354619" w14:textId="332357A1" w:rsidR="0056497F" w:rsidRPr="0056497F" w:rsidRDefault="0056497F" w:rsidP="00D43414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56497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0.92</w:t>
            </w:r>
            <w:r w:rsidR="0043199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="0043199B" w:rsidRPr="0056497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–</w:t>
            </w:r>
            <w:r w:rsidR="0043199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  <w:r w:rsidRPr="0056497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0.96)</w:t>
            </w:r>
          </w:p>
        </w:tc>
      </w:tr>
      <w:tr w:rsidR="0043199B" w:rsidRPr="00E2215D" w14:paraId="2E61F18F" w14:textId="77777777" w:rsidTr="0057039F">
        <w:trPr>
          <w:trHeight w:val="255"/>
        </w:trPr>
        <w:tc>
          <w:tcPr>
            <w:tcW w:w="758" w:type="pct"/>
            <w:vMerge/>
            <w:tcBorders>
              <w:bottom w:val="nil"/>
            </w:tcBorders>
            <w:vAlign w:val="center"/>
          </w:tcPr>
          <w:p w14:paraId="624723AB" w14:textId="77777777" w:rsidR="006064DD" w:rsidRPr="00E2215D" w:rsidRDefault="006064DD" w:rsidP="00711F3F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08" w:type="pct"/>
            <w:vMerge/>
            <w:tcBorders>
              <w:bottom w:val="nil"/>
            </w:tcBorders>
            <w:vAlign w:val="center"/>
          </w:tcPr>
          <w:p w14:paraId="5E304C62" w14:textId="1B3E5F3B" w:rsidR="006064DD" w:rsidRPr="00E2215D" w:rsidRDefault="006064DD" w:rsidP="00711F3F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9" w:type="pct"/>
            <w:tcBorders>
              <w:top w:val="nil"/>
              <w:bottom w:val="nil"/>
              <w:right w:val="nil"/>
            </w:tcBorders>
            <w:vAlign w:val="center"/>
          </w:tcPr>
          <w:p w14:paraId="7DEF2FB4" w14:textId="309707F4" w:rsidR="006064DD" w:rsidRDefault="006064DD" w:rsidP="00711F3F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ly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C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val="en-GB"/>
              </w:rPr>
              <w:t>q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DEF6D" w14:textId="77777777" w:rsidR="006064DD" w:rsidRDefault="0043199B" w:rsidP="00711F3F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iCs/>
                <w:color w:val="000000" w:themeColor="text1"/>
                <w:szCs w:val="20"/>
              </w:rPr>
              <w:t>32.5 (503)</w:t>
            </w:r>
          </w:p>
          <w:p w14:paraId="5C060001" w14:textId="2294ACA5" w:rsidR="0043199B" w:rsidRPr="0043199B" w:rsidRDefault="0043199B" w:rsidP="00711F3F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  <w:szCs w:val="20"/>
              </w:rPr>
            </w:pPr>
            <w:r>
              <w:rPr>
                <w:rFonts w:ascii="Times New Roman" w:hAnsi="Times New Roman"/>
                <w:i/>
                <w:color w:val="000000" w:themeColor="text1"/>
                <w:szCs w:val="20"/>
              </w:rPr>
              <w:t>(30.2 – 34.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A46AC" w14:textId="77777777" w:rsidR="006064DD" w:rsidRDefault="0043199B" w:rsidP="00711F3F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89.9</w:t>
            </w:r>
          </w:p>
          <w:p w14:paraId="6D3B0AB1" w14:textId="732E0A9B" w:rsidR="0043199B" w:rsidRPr="0043199B" w:rsidRDefault="0043199B" w:rsidP="00711F3F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43199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86.9 – 92.2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319EF21" w14:textId="77777777" w:rsidR="006064DD" w:rsidRDefault="0043199B" w:rsidP="00711F3F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9.2</w:t>
            </w:r>
          </w:p>
          <w:p w14:paraId="0D160A76" w14:textId="2377D9EB" w:rsidR="0043199B" w:rsidRPr="0043199B" w:rsidRDefault="0043199B" w:rsidP="00711F3F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43199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98.5 – 99.6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66DCF7D" w14:textId="77777777" w:rsidR="006064DD" w:rsidRDefault="0043199B" w:rsidP="00711F3F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8.3</w:t>
            </w:r>
          </w:p>
          <w:p w14:paraId="219C028C" w14:textId="7D7009B5" w:rsidR="0043199B" w:rsidRPr="0043199B" w:rsidRDefault="0043199B" w:rsidP="00711F3F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43199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96.6 – 99.1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236209E" w14:textId="77777777" w:rsidR="006064DD" w:rsidRDefault="0043199B" w:rsidP="00711F3F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5.3</w:t>
            </w:r>
          </w:p>
          <w:p w14:paraId="791A78BE" w14:textId="1DDCC5F8" w:rsidR="0043199B" w:rsidRPr="0043199B" w:rsidRDefault="0043199B" w:rsidP="00711F3F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43199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93.9 – 96.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F754619" w14:textId="77777777" w:rsidR="006064DD" w:rsidRDefault="0043199B" w:rsidP="00711F3F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96.2</w:t>
            </w:r>
          </w:p>
          <w:p w14:paraId="07970098" w14:textId="29C7BC93" w:rsidR="0043199B" w:rsidRPr="0043199B" w:rsidRDefault="0043199B" w:rsidP="00711F3F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43199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(95.1 </w:t>
            </w:r>
            <w:r w:rsidRPr="0056497F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–</w:t>
            </w:r>
            <w:r w:rsidRPr="0043199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 xml:space="preserve"> 97.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D1B16" w14:textId="77777777" w:rsidR="006064DD" w:rsidRDefault="0043199B" w:rsidP="00711F3F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0.91</w:t>
            </w:r>
          </w:p>
          <w:p w14:paraId="46FE8C87" w14:textId="1BDA334E" w:rsidR="0043199B" w:rsidRPr="0043199B" w:rsidRDefault="0043199B" w:rsidP="00711F3F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 w:rsidRPr="0043199B">
              <w:rPr>
                <w:rFonts w:ascii="Times New Roman" w:hAnsi="Times New Roman" w:cs="Times New Roman"/>
                <w:i/>
                <w:iCs/>
                <w:color w:val="000000" w:themeColor="text1"/>
                <w:sz w:val="18"/>
                <w:szCs w:val="18"/>
              </w:rPr>
              <w:t>(0.89 – 0.93)</w:t>
            </w:r>
          </w:p>
        </w:tc>
      </w:tr>
      <w:tr w:rsidR="0043199B" w:rsidRPr="00E2215D" w14:paraId="4E6C36F3" w14:textId="77777777" w:rsidTr="00AA7B73">
        <w:trPr>
          <w:trHeight w:val="255"/>
        </w:trPr>
        <w:tc>
          <w:tcPr>
            <w:tcW w:w="75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03C34CFF" w14:textId="77777777" w:rsidR="006064DD" w:rsidRPr="00E2215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 w:rsidRPr="00E2215D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qPCRs on culture-enriched</w:t>
            </w:r>
          </w:p>
          <w:p w14:paraId="1783EC6C" w14:textId="1EF5D16E" w:rsidR="006064DD" w:rsidRPr="00E2215D" w:rsidRDefault="00F25D4A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oro</w:t>
            </w:r>
            <w:r w:rsidR="006064DD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 xml:space="preserve">pharyngeal </w:t>
            </w:r>
            <w:r w:rsidR="006064DD" w:rsidRPr="00E2215D"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  <w:t>samples</w:t>
            </w:r>
          </w:p>
        </w:tc>
        <w:tc>
          <w:tcPr>
            <w:tcW w:w="408" w:type="pct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B119C77" w14:textId="3E223B0A" w:rsidR="006064DD" w:rsidRPr="00E2215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Adult</w:t>
            </w: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EE13A" w14:textId="3777B090" w:rsidR="006064DD" w:rsidRPr="00E2215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ia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ly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, </w:t>
            </w:r>
            <w:proofErr w:type="spellStart"/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ROCd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C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val="en-GB"/>
              </w:rPr>
              <w:t>q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58234" w14:textId="77777777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2.2 (39)</w:t>
            </w:r>
          </w:p>
          <w:p w14:paraId="2DAC41AC" w14:textId="6CF28506" w:rsidR="006064DD" w:rsidRPr="003A5122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(9.1 – 16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D0CE859" w14:textId="77777777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59.0</w:t>
            </w:r>
          </w:p>
          <w:p w14:paraId="44601F0D" w14:textId="233A99E4" w:rsidR="006064DD" w:rsidRPr="00E2215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 w:rsidRPr="00943DDC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43.4 – 72.9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A2E878A" w14:textId="77777777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100</w:t>
            </w:r>
          </w:p>
          <w:p w14:paraId="36941F13" w14:textId="06126618" w:rsidR="006064DD" w:rsidRPr="00E2215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 w:rsidRPr="00943DDC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8.6 – 10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E35999" w14:textId="77777777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100</w:t>
            </w:r>
          </w:p>
          <w:p w14:paraId="6B78DE36" w14:textId="4EF102DF" w:rsidR="006064DD" w:rsidRPr="00E2215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 w:rsidRPr="00943DDC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85.7 – 10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07F902" w14:textId="77777777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94.3</w:t>
            </w:r>
          </w:p>
          <w:p w14:paraId="16F1B44E" w14:textId="3FE88CF4" w:rsidR="006064DD" w:rsidRPr="00E2215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 w:rsidRPr="00943DDC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1.0 – 96.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EE44ED" w14:textId="77777777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95.0</w:t>
            </w:r>
          </w:p>
          <w:p w14:paraId="519EE362" w14:textId="76EC4143" w:rsidR="006064DD" w:rsidRPr="003A5122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3A5122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2.0 – 96.9</w:t>
            </w:r>
            <w:r>
              <w:rPr>
                <w:rFonts w:ascii="Times New Roman" w:hAnsi="Times New Roman"/>
                <w:i/>
                <w:color w:val="000000" w:themeColor="text1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45491" w14:textId="56719AE8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0.72</w:t>
            </w:r>
          </w:p>
          <w:p w14:paraId="578618A4" w14:textId="34871AF7" w:rsidR="006064DD" w:rsidRPr="00E2215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 w:rsidRPr="00943DDC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0.5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8</w:t>
            </w:r>
            <w:r w:rsidRPr="00943DDC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 xml:space="preserve"> – 0.85)</w:t>
            </w:r>
          </w:p>
        </w:tc>
      </w:tr>
      <w:tr w:rsidR="0043199B" w:rsidRPr="00E2215D" w14:paraId="25BCA231" w14:textId="77777777" w:rsidTr="00AA7B73">
        <w:trPr>
          <w:trHeight w:val="255"/>
        </w:trPr>
        <w:tc>
          <w:tcPr>
            <w:tcW w:w="758" w:type="pct"/>
            <w:vMerge/>
            <w:tcBorders>
              <w:left w:val="nil"/>
              <w:right w:val="nil"/>
            </w:tcBorders>
            <w:vAlign w:val="center"/>
          </w:tcPr>
          <w:p w14:paraId="37FA9029" w14:textId="77777777" w:rsidR="006064DD" w:rsidRPr="00E2215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08" w:type="pct"/>
            <w:vMerge/>
            <w:tcBorders>
              <w:left w:val="nil"/>
              <w:right w:val="nil"/>
            </w:tcBorders>
            <w:vAlign w:val="center"/>
          </w:tcPr>
          <w:p w14:paraId="22795122" w14:textId="1252BCCE" w:rsidR="006064DD" w:rsidRPr="00E2215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BF64D" w14:textId="5201CB8C" w:rsidR="006064DD" w:rsidRPr="00E2215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ia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, </w:t>
            </w:r>
            <w:proofErr w:type="spellStart"/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ROCd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C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val="en-GB"/>
              </w:rPr>
              <w:t>q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1945B2" w14:textId="77777777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2.5 (40)</w:t>
            </w:r>
          </w:p>
          <w:p w14:paraId="232A4FD5" w14:textId="3A4610F9" w:rsidR="006064DD" w:rsidRPr="00D76AF4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(9.3 – 16.6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2401F52" w14:textId="77777777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57.5</w:t>
            </w:r>
          </w:p>
          <w:p w14:paraId="294566FC" w14:textId="74722908" w:rsidR="006064DD" w:rsidRPr="003A5122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D76AF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42.2 – 71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5527E6" w14:textId="77777777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100</w:t>
            </w:r>
          </w:p>
          <w:p w14:paraId="668CABC2" w14:textId="1D73A5FC" w:rsidR="006064DD" w:rsidRPr="003A5122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D76AF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8.6 – 10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C2201F" w14:textId="77777777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100</w:t>
            </w:r>
          </w:p>
          <w:p w14:paraId="3DA625FE" w14:textId="43862810" w:rsidR="006064DD" w:rsidRPr="003A5122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D76AF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85.7 – 10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39A734" w14:textId="5A9CD542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94.3</w:t>
            </w:r>
          </w:p>
          <w:p w14:paraId="2A0C460F" w14:textId="4382C126" w:rsidR="006064DD" w:rsidRPr="003A5122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D76AF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1.0 – 96.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49ACD3" w14:textId="77777777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94.7</w:t>
            </w:r>
          </w:p>
          <w:p w14:paraId="33E87D8C" w14:textId="62DC470B" w:rsidR="006064DD" w:rsidRPr="00D76AF4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D76AF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1.6 – 96.6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B25A9" w14:textId="77777777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0.70</w:t>
            </w:r>
          </w:p>
          <w:p w14:paraId="7925445D" w14:textId="537B0F1D" w:rsidR="006064DD" w:rsidRPr="00E2215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 w:rsidRPr="00D76AF4">
              <w:rPr>
                <w:rFonts w:ascii="Times New Roman" w:hAnsi="Times New Roman"/>
                <w:iCs/>
                <w:color w:val="000000" w:themeColor="text1"/>
                <w:sz w:val="18"/>
                <w:szCs w:val="20"/>
              </w:rPr>
              <w:t>(0.57 – 0.84)</w:t>
            </w:r>
          </w:p>
        </w:tc>
      </w:tr>
      <w:tr w:rsidR="0043199B" w:rsidRPr="00E2215D" w14:paraId="7E98421A" w14:textId="77777777" w:rsidTr="00CD2FB2">
        <w:trPr>
          <w:trHeight w:val="255"/>
        </w:trPr>
        <w:tc>
          <w:tcPr>
            <w:tcW w:w="758" w:type="pct"/>
            <w:vMerge/>
            <w:tcBorders>
              <w:left w:val="nil"/>
              <w:right w:val="nil"/>
            </w:tcBorders>
            <w:vAlign w:val="center"/>
          </w:tcPr>
          <w:p w14:paraId="5440DBC9" w14:textId="77777777" w:rsidR="006064DD" w:rsidRPr="00E2215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08" w:type="pct"/>
            <w:vMerge/>
            <w:tcBorders>
              <w:left w:val="nil"/>
              <w:right w:val="nil"/>
            </w:tcBorders>
            <w:vAlign w:val="center"/>
          </w:tcPr>
          <w:p w14:paraId="573C9831" w14:textId="10ACB380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77866" w14:textId="52E089AE" w:rsidR="006064DD" w:rsidRPr="00E2215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ly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, </w:t>
            </w:r>
            <w:proofErr w:type="spellStart"/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ROCd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C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val="en-GB"/>
              </w:rPr>
              <w:t>q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D4AF4" w14:textId="77777777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3.2 (42)</w:t>
            </w:r>
          </w:p>
          <w:p w14:paraId="15C2D0C7" w14:textId="24063358" w:rsidR="006064DD" w:rsidRPr="00D76AF4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(9.9 – 17.3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E80D754" w14:textId="77777777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54.8</w:t>
            </w:r>
          </w:p>
          <w:p w14:paraId="6DD00F19" w14:textId="26C23FF9" w:rsidR="006064DD" w:rsidRPr="00D76AF4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D76AF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39.9 – 68.8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C556777" w14:textId="77777777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100</w:t>
            </w:r>
          </w:p>
          <w:p w14:paraId="61E023BF" w14:textId="60FBBC5F" w:rsidR="006064DD" w:rsidRPr="00D76AF4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D76AF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8.6 – 10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1101DB2" w14:textId="77777777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100</w:t>
            </w:r>
          </w:p>
          <w:p w14:paraId="6EC8455A" w14:textId="3D7B3972" w:rsidR="006064DD" w:rsidRPr="00D76AF4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D76AF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85.7 – 10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268A976" w14:textId="77777777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93.6</w:t>
            </w:r>
          </w:p>
          <w:p w14:paraId="14198E46" w14:textId="26144332" w:rsidR="006064DD" w:rsidRPr="00D76AF4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D76AF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0.2 – 95.9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74E4AA5" w14:textId="77777777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94.0</w:t>
            </w:r>
          </w:p>
          <w:p w14:paraId="3373E195" w14:textId="60B125C5" w:rsidR="006064DD" w:rsidRPr="00D76AF4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D76AF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0.9 – 96.2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6778" w14:textId="77777777" w:rsidR="006064DD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0.68</w:t>
            </w:r>
          </w:p>
          <w:p w14:paraId="7FA1D5E9" w14:textId="3491BB08" w:rsidR="006064DD" w:rsidRPr="00D76AF4" w:rsidRDefault="006064DD" w:rsidP="003A512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D76AF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0.54 – 0.82)</w:t>
            </w:r>
          </w:p>
        </w:tc>
      </w:tr>
      <w:tr w:rsidR="0043199B" w:rsidRPr="00E2215D" w14:paraId="46529F7F" w14:textId="77777777" w:rsidTr="00CD2FB2">
        <w:trPr>
          <w:trHeight w:val="255"/>
        </w:trPr>
        <w:tc>
          <w:tcPr>
            <w:tcW w:w="758" w:type="pct"/>
            <w:vMerge/>
            <w:tcBorders>
              <w:left w:val="nil"/>
              <w:right w:val="nil"/>
            </w:tcBorders>
            <w:vAlign w:val="center"/>
          </w:tcPr>
          <w:p w14:paraId="018C8D81" w14:textId="77777777" w:rsidR="006064DD" w:rsidRPr="00E2215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08" w:type="pct"/>
            <w:vMerge/>
            <w:tcBorders>
              <w:left w:val="nil"/>
              <w:right w:val="nil"/>
            </w:tcBorders>
            <w:vAlign w:val="center"/>
          </w:tcPr>
          <w:p w14:paraId="081D2E63" w14:textId="77777777" w:rsid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938FF" w14:textId="4135C0DC" w:rsid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ia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 &amp; </w:t>
            </w: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ly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C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val="en-GB"/>
              </w:rPr>
              <w:t>q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DB59F" w14:textId="77777777" w:rsid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8.2 (58)</w:t>
            </w:r>
          </w:p>
          <w:p w14:paraId="455C7A59" w14:textId="655C91D0" w:rsidR="006064DD" w:rsidRPr="00CD2FB2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(14-3 – 22.8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0E0D94" w14:textId="77777777" w:rsid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39.7</w:t>
            </w:r>
          </w:p>
          <w:p w14:paraId="07CE731D" w14:textId="1BCA0506" w:rsidR="006064DD" w:rsidRPr="00CD2FB2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CD2FB2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28.1 – 52.5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632679" w14:textId="77777777" w:rsid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100</w:t>
            </w:r>
          </w:p>
          <w:p w14:paraId="1622DDA7" w14:textId="56F3B1D7" w:rsidR="006064DD" w:rsidRPr="00CD2FB2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CD2FB2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8.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5</w:t>
            </w:r>
            <w:r w:rsidRPr="00CD2FB2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 xml:space="preserve"> </w:t>
            </w:r>
            <w:r w:rsidRPr="00D76AF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 xml:space="preserve">– </w:t>
            </w:r>
            <w:r w:rsidRPr="00CD2FB2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10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32E121" w14:textId="77777777" w:rsid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100</w:t>
            </w:r>
          </w:p>
          <w:p w14:paraId="529E1966" w14:textId="066D0CC4" w:rsidR="006064DD" w:rsidRPr="00CD2FB2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6064DD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85.7</w:t>
            </w:r>
            <w:r w:rsidRPr="006064DD">
              <w:rPr>
                <w:rFonts w:ascii="Times New Roman" w:hAnsi="Times New Roman"/>
                <w:i/>
                <w:color w:val="000000" w:themeColor="text1"/>
                <w:sz w:val="16"/>
                <w:szCs w:val="18"/>
              </w:rPr>
              <w:t xml:space="preserve"> – </w:t>
            </w:r>
            <w:r w:rsidRPr="006064DD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10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81F2AF" w14:textId="77777777" w:rsid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88.2</w:t>
            </w:r>
          </w:p>
          <w:p w14:paraId="16412DB5" w14:textId="167E3B7C" w:rsidR="006064DD" w:rsidRPr="00CD2FB2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CD2FB2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84.0 – 91.4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D438C2" w14:textId="77777777" w:rsid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89.0</w:t>
            </w:r>
          </w:p>
          <w:p w14:paraId="5D832F73" w14:textId="0DD59EA2" w:rsidR="006064DD" w:rsidRPr="00CD2FB2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CD2FB2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85.1 – 92.0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2C4F7" w14:textId="77777777" w:rsid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0.52</w:t>
            </w:r>
          </w:p>
          <w:p w14:paraId="0CC03F8C" w14:textId="6D8FBF30" w:rsidR="006064DD" w:rsidRPr="00CD2FB2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6064DD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0.32 – 0.67)</w:t>
            </w:r>
          </w:p>
        </w:tc>
      </w:tr>
      <w:tr w:rsidR="0043199B" w:rsidRPr="00E2215D" w14:paraId="5CC2653F" w14:textId="77777777" w:rsidTr="00CD2FB2">
        <w:trPr>
          <w:trHeight w:val="255"/>
        </w:trPr>
        <w:tc>
          <w:tcPr>
            <w:tcW w:w="758" w:type="pct"/>
            <w:vMerge/>
            <w:tcBorders>
              <w:left w:val="nil"/>
              <w:right w:val="nil"/>
            </w:tcBorders>
            <w:vAlign w:val="center"/>
          </w:tcPr>
          <w:p w14:paraId="027E1FC0" w14:textId="77777777" w:rsidR="006064DD" w:rsidRPr="00E2215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08" w:type="pct"/>
            <w:vMerge/>
            <w:tcBorders>
              <w:left w:val="nil"/>
              <w:right w:val="nil"/>
            </w:tcBorders>
            <w:vAlign w:val="center"/>
          </w:tcPr>
          <w:p w14:paraId="3B94A885" w14:textId="77777777" w:rsid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D0C2" w14:textId="290C3E49" w:rsid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piaB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C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val="en-GB"/>
              </w:rPr>
              <w:t>q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C4F43" w14:textId="77777777" w:rsid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18.8 (60)</w:t>
            </w:r>
          </w:p>
          <w:p w14:paraId="3382762C" w14:textId="59EF23E4" w:rsidR="006064DD" w:rsidRP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(14.9 – 23.5)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A07FFA" w14:textId="77777777" w:rsid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38.3</w:t>
            </w:r>
          </w:p>
          <w:p w14:paraId="2EFC4BB4" w14:textId="4896150B" w:rsidR="006064DD" w:rsidRP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257E6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27.1 – 51.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164D534" w14:textId="77777777" w:rsid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100</w:t>
            </w:r>
          </w:p>
          <w:p w14:paraId="1FF10A70" w14:textId="68B1C03D" w:rsidR="006064DD" w:rsidRP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257E6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 xml:space="preserve">(98.5 </w:t>
            </w:r>
            <w:r w:rsidRPr="00257E64">
              <w:rPr>
                <w:rFonts w:ascii="Times New Roman" w:hAnsi="Times New Roman"/>
                <w:i/>
                <w:color w:val="000000" w:themeColor="text1"/>
                <w:sz w:val="16"/>
                <w:szCs w:val="18"/>
              </w:rPr>
              <w:t xml:space="preserve">– </w:t>
            </w:r>
            <w:r w:rsidRPr="00257E6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100</w:t>
            </w:r>
            <w:r>
              <w:rPr>
                <w:rFonts w:ascii="Times New Roman" w:hAnsi="Times New Roman"/>
                <w:i/>
                <w:color w:val="000000" w:themeColor="text1"/>
              </w:rPr>
              <w:t>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FA2A6A" w14:textId="77777777" w:rsidR="006064DD" w:rsidRDefault="006064DD" w:rsidP="006064DD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100</w:t>
            </w:r>
          </w:p>
          <w:p w14:paraId="7D2A408D" w14:textId="2339E852" w:rsidR="006064DD" w:rsidRDefault="006064DD" w:rsidP="006064DD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 w:rsidRPr="006064DD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85.7</w:t>
            </w:r>
            <w:r w:rsidRPr="006064DD">
              <w:rPr>
                <w:rFonts w:ascii="Times New Roman" w:hAnsi="Times New Roman"/>
                <w:i/>
                <w:color w:val="000000" w:themeColor="text1"/>
                <w:sz w:val="16"/>
                <w:szCs w:val="18"/>
              </w:rPr>
              <w:t xml:space="preserve"> – </w:t>
            </w:r>
            <w:r w:rsidRPr="006064DD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100)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4D9D1CD" w14:textId="77777777" w:rsid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87.5</w:t>
            </w:r>
          </w:p>
          <w:p w14:paraId="58FB6791" w14:textId="5886A046" w:rsidR="006064DD" w:rsidRP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6064DD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83.2 – 90.8)</w:t>
            </w:r>
          </w:p>
        </w:tc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683423B" w14:textId="77777777" w:rsid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88.4</w:t>
            </w:r>
          </w:p>
          <w:p w14:paraId="3FC119BD" w14:textId="5F8934B6" w:rsidR="006064DD" w:rsidRP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6064DD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84.4 – 91.5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533E1" w14:textId="77777777" w:rsid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0.50</w:t>
            </w:r>
          </w:p>
          <w:p w14:paraId="6E054F5C" w14:textId="273DE672" w:rsidR="006064DD" w:rsidRP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6064DD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0.35 – 0.65)</w:t>
            </w:r>
          </w:p>
        </w:tc>
      </w:tr>
      <w:tr w:rsidR="0043199B" w:rsidRPr="00E2215D" w14:paraId="03BE2DDF" w14:textId="77777777" w:rsidTr="00AA7B73">
        <w:trPr>
          <w:trHeight w:val="255"/>
        </w:trPr>
        <w:tc>
          <w:tcPr>
            <w:tcW w:w="75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8CD0B4F" w14:textId="77777777" w:rsidR="006064DD" w:rsidRPr="00E2215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bCs/>
                <w:color w:val="000000" w:themeColor="text1"/>
                <w:szCs w:val="20"/>
              </w:rPr>
            </w:pPr>
          </w:p>
        </w:tc>
        <w:tc>
          <w:tcPr>
            <w:tcW w:w="408" w:type="pct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37A844" w14:textId="77777777" w:rsid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3F3F59" w14:textId="6794673D" w:rsidR="006064DD" w:rsidRDefault="006064DD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ly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, </w:t>
            </w:r>
            <w:proofErr w:type="spellStart"/>
            <w:r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perscript"/>
                <w:lang w:val="en-GB"/>
              </w:rPr>
              <w:t>A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lang w:val="en-GB"/>
              </w:rPr>
              <w:t>C</w:t>
            </w:r>
            <w:r w:rsidRPr="00B02AD1">
              <w:rPr>
                <w:rFonts w:ascii="Times New Roman" w:eastAsia="SegoeUI" w:hAnsi="Times New Roman" w:cs="Times New Roman"/>
                <w:iCs/>
                <w:color w:val="000000" w:themeColor="text1"/>
                <w:sz w:val="24"/>
                <w:szCs w:val="24"/>
                <w:vertAlign w:val="subscript"/>
                <w:lang w:val="en-GB"/>
              </w:rPr>
              <w:t>q</w:t>
            </w:r>
            <w:proofErr w:type="spellEnd"/>
          </w:p>
        </w:tc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3F7D38" w14:textId="77777777" w:rsidR="006064DD" w:rsidRDefault="00257E64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30.3 (96)</w:t>
            </w:r>
          </w:p>
          <w:p w14:paraId="246E22E8" w14:textId="1610B670" w:rsidR="00257E64" w:rsidRPr="00257E64" w:rsidRDefault="00257E64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</w:pP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 xml:space="preserve">(25.3 </w:t>
            </w:r>
            <w:r w:rsidRPr="00257E6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–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 w:themeColor="text1"/>
                <w:szCs w:val="20"/>
              </w:rPr>
              <w:t>35.3)</w:t>
            </w:r>
          </w:p>
        </w:tc>
        <w:tc>
          <w:tcPr>
            <w:tcW w:w="443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024F756" w14:textId="77777777" w:rsidR="006064DD" w:rsidRDefault="00257E64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24</w:t>
            </w:r>
          </w:p>
          <w:p w14:paraId="303DF580" w14:textId="6A4ECAC1" w:rsidR="00257E64" w:rsidRPr="00257E64" w:rsidRDefault="00257E64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257E6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16.5 – 33.4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80CCD2" w14:textId="77777777" w:rsidR="006064DD" w:rsidRDefault="00257E64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100</w:t>
            </w:r>
          </w:p>
          <w:p w14:paraId="53FFF376" w14:textId="4EF8CF86" w:rsidR="00257E64" w:rsidRPr="00257E64" w:rsidRDefault="00257E64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257E6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98.3 –</w:t>
            </w:r>
            <w:r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 xml:space="preserve"> </w:t>
            </w:r>
            <w:r w:rsidRPr="00257E6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100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D52AC0" w14:textId="77777777" w:rsidR="006064DD" w:rsidRDefault="00257E64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100</w:t>
            </w:r>
          </w:p>
          <w:p w14:paraId="1D2BC60B" w14:textId="7D761307" w:rsidR="00257E64" w:rsidRPr="00257E64" w:rsidRDefault="00257E64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257E6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85.7 – 100)</w:t>
            </w:r>
          </w:p>
        </w:tc>
        <w:tc>
          <w:tcPr>
            <w:tcW w:w="44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F82528" w14:textId="77777777" w:rsidR="006064DD" w:rsidRDefault="00257E64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75.3</w:t>
            </w:r>
          </w:p>
          <w:p w14:paraId="3359551C" w14:textId="32D69F2E" w:rsidR="00257E64" w:rsidRPr="00257E64" w:rsidRDefault="00257E64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257E6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70.1 – 79.9)</w:t>
            </w:r>
          </w:p>
        </w:tc>
        <w:tc>
          <w:tcPr>
            <w:tcW w:w="484" w:type="pct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4F401FA" w14:textId="77777777" w:rsidR="006064DD" w:rsidRDefault="00257E64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77.1</w:t>
            </w:r>
          </w:p>
          <w:p w14:paraId="0522E718" w14:textId="05CB24CA" w:rsidR="00257E64" w:rsidRPr="00257E64" w:rsidRDefault="00257E64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257E6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72.2 – 81.4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47F2873" w14:textId="77777777" w:rsidR="006064DD" w:rsidRDefault="00257E64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Cs/>
                <w:color w:val="000000" w:themeColor="text1"/>
              </w:rPr>
            </w:pPr>
            <w:r>
              <w:rPr>
                <w:rFonts w:ascii="Times New Roman" w:hAnsi="Times New Roman"/>
                <w:iCs/>
                <w:color w:val="000000" w:themeColor="text1"/>
              </w:rPr>
              <w:t>0.31</w:t>
            </w:r>
          </w:p>
          <w:p w14:paraId="270847FB" w14:textId="5F405D02" w:rsidR="00257E64" w:rsidRPr="00257E64" w:rsidRDefault="00257E64" w:rsidP="00CD2FB2">
            <w:pPr>
              <w:pStyle w:val="NoSpacing"/>
              <w:spacing w:line="256" w:lineRule="auto"/>
              <w:jc w:val="center"/>
              <w:rPr>
                <w:rFonts w:ascii="Times New Roman" w:hAnsi="Times New Roman"/>
                <w:i/>
                <w:color w:val="000000" w:themeColor="text1"/>
              </w:rPr>
            </w:pPr>
            <w:r w:rsidRPr="00257E64">
              <w:rPr>
                <w:rFonts w:ascii="Times New Roman" w:hAnsi="Times New Roman"/>
                <w:i/>
                <w:color w:val="000000" w:themeColor="text1"/>
                <w:sz w:val="18"/>
                <w:szCs w:val="20"/>
              </w:rPr>
              <w:t>(0.17 – 0.45)</w:t>
            </w:r>
          </w:p>
        </w:tc>
      </w:tr>
    </w:tbl>
    <w:p w14:paraId="72C780B1" w14:textId="46561789" w:rsidR="00A20E33" w:rsidRPr="001C6F5A" w:rsidRDefault="00257E64" w:rsidP="00A20E33">
      <w:pPr>
        <w:rPr>
          <w:lang w:val="en-US"/>
        </w:rPr>
      </w:pPr>
      <w:proofErr w:type="spellStart"/>
      <w:r w:rsidRPr="00B02AD1">
        <w:rPr>
          <w:rFonts w:ascii="Times New Roman" w:eastAsia="SegoeUI" w:hAnsi="Times New Roman" w:cs="Times New Roman"/>
          <w:iCs/>
          <w:color w:val="000000" w:themeColor="text1"/>
          <w:sz w:val="24"/>
          <w:szCs w:val="24"/>
          <w:vertAlign w:val="superscript"/>
          <w:lang w:val="en-GB"/>
        </w:rPr>
        <w:lastRenderedPageBreak/>
        <w:t>ROCd</w:t>
      </w:r>
      <w:r w:rsidRPr="00B02AD1">
        <w:rPr>
          <w:rFonts w:ascii="Times New Roman" w:eastAsia="SegoeUI" w:hAnsi="Times New Roman" w:cs="Times New Roman"/>
          <w:iCs/>
          <w:color w:val="000000" w:themeColor="text1"/>
          <w:sz w:val="24"/>
          <w:szCs w:val="24"/>
          <w:lang w:val="en-GB"/>
        </w:rPr>
        <w:t>C</w:t>
      </w:r>
      <w:r w:rsidRPr="00B02AD1">
        <w:rPr>
          <w:rFonts w:ascii="Times New Roman" w:eastAsia="SegoeUI" w:hAnsi="Times New Roman" w:cs="Times New Roman"/>
          <w:iCs/>
          <w:color w:val="000000" w:themeColor="text1"/>
          <w:sz w:val="24"/>
          <w:szCs w:val="24"/>
          <w:vertAlign w:val="subscript"/>
          <w:lang w:val="en-GB"/>
        </w:rPr>
        <w:t>q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– receiver operating characteri</w:t>
      </w:r>
      <w:r w:rsidR="00E14650">
        <w:rPr>
          <w:rFonts w:ascii="Times New Roman" w:hAnsi="Times New Roman" w:cs="Times New Roman"/>
          <w:sz w:val="24"/>
          <w:szCs w:val="24"/>
          <w:lang w:val="en-US"/>
        </w:rPr>
        <w:t>sti</w:t>
      </w:r>
      <w:r>
        <w:rPr>
          <w:rFonts w:ascii="Times New Roman" w:hAnsi="Times New Roman" w:cs="Times New Roman"/>
          <w:sz w:val="24"/>
          <w:szCs w:val="24"/>
          <w:lang w:val="en-US"/>
        </w:rPr>
        <w:t>c curve derived</w:t>
      </w:r>
      <w:r w:rsidR="008237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="008237A9">
        <w:rPr>
          <w:rFonts w:ascii="Times New Roman" w:hAnsi="Times New Roman" w:cs="Times New Roman"/>
          <w:sz w:val="24"/>
          <w:szCs w:val="24"/>
          <w:lang w:val="en-US"/>
        </w:rPr>
        <w:t>Cq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cut-off value</w:t>
      </w:r>
      <w:r w:rsidR="008237A9">
        <w:rPr>
          <w:rFonts w:ascii="Times New Roman" w:hAnsi="Times New Roman" w:cs="Times New Roman"/>
          <w:sz w:val="24"/>
          <w:szCs w:val="24"/>
          <w:lang w:val="en-US"/>
        </w:rPr>
        <w:t xml:space="preserve"> with culture plus </w:t>
      </w:r>
      <w:proofErr w:type="spellStart"/>
      <w:r w:rsidR="008237A9">
        <w:rPr>
          <w:rFonts w:ascii="Times New Roman" w:hAnsi="Times New Roman" w:cs="Times New Roman"/>
          <w:sz w:val="24"/>
          <w:szCs w:val="24"/>
          <w:lang w:val="en-US"/>
        </w:rPr>
        <w:t>reculture</w:t>
      </w:r>
      <w:proofErr w:type="spellEnd"/>
      <w:r w:rsidR="008237A9">
        <w:rPr>
          <w:rFonts w:ascii="Times New Roman" w:hAnsi="Times New Roman" w:cs="Times New Roman"/>
          <w:sz w:val="24"/>
          <w:szCs w:val="24"/>
          <w:lang w:val="en-US"/>
        </w:rPr>
        <w:t xml:space="preserve"> as reference; </w:t>
      </w:r>
      <w:proofErr w:type="spellStart"/>
      <w:r w:rsidR="008237A9">
        <w:rPr>
          <w:rFonts w:ascii="Times New Roman" w:eastAsia="SegoeUI" w:hAnsi="Times New Roman" w:cs="Times New Roman"/>
          <w:iCs/>
          <w:color w:val="000000" w:themeColor="text1"/>
          <w:sz w:val="24"/>
          <w:szCs w:val="24"/>
          <w:vertAlign w:val="superscript"/>
          <w:lang w:val="en-GB"/>
        </w:rPr>
        <w:t>A</w:t>
      </w:r>
      <w:r w:rsidR="008237A9" w:rsidRPr="00B02AD1">
        <w:rPr>
          <w:rFonts w:ascii="Times New Roman" w:eastAsia="SegoeUI" w:hAnsi="Times New Roman" w:cs="Times New Roman"/>
          <w:iCs/>
          <w:color w:val="000000" w:themeColor="text1"/>
          <w:sz w:val="24"/>
          <w:szCs w:val="24"/>
          <w:lang w:val="en-GB"/>
        </w:rPr>
        <w:t>C</w:t>
      </w:r>
      <w:r w:rsidR="008237A9" w:rsidRPr="00B02AD1">
        <w:rPr>
          <w:rFonts w:ascii="Times New Roman" w:eastAsia="SegoeUI" w:hAnsi="Times New Roman" w:cs="Times New Roman"/>
          <w:iCs/>
          <w:color w:val="000000" w:themeColor="text1"/>
          <w:sz w:val="24"/>
          <w:szCs w:val="24"/>
          <w:vertAlign w:val="subscript"/>
          <w:lang w:val="en-GB"/>
        </w:rPr>
        <w:t>q</w:t>
      </w:r>
      <w:proofErr w:type="spellEnd"/>
      <w:r w:rsidR="008237A9">
        <w:rPr>
          <w:rFonts w:ascii="Times New Roman" w:hAnsi="Times New Roman" w:cs="Times New Roman"/>
          <w:sz w:val="24"/>
          <w:szCs w:val="24"/>
          <w:lang w:val="en-US"/>
        </w:rPr>
        <w:t xml:space="preserve"> – arbitrary </w:t>
      </w:r>
      <w:proofErr w:type="spellStart"/>
      <w:r w:rsidR="008237A9">
        <w:rPr>
          <w:rFonts w:ascii="Times New Roman" w:hAnsi="Times New Roman" w:cs="Times New Roman"/>
          <w:sz w:val="24"/>
          <w:szCs w:val="24"/>
          <w:lang w:val="en-US"/>
        </w:rPr>
        <w:t>Cq</w:t>
      </w:r>
      <w:proofErr w:type="spellEnd"/>
      <w:r w:rsidR="008237A9">
        <w:rPr>
          <w:rFonts w:ascii="Times New Roman" w:hAnsi="Times New Roman" w:cs="Times New Roman"/>
          <w:sz w:val="24"/>
          <w:szCs w:val="24"/>
          <w:lang w:val="en-US"/>
        </w:rPr>
        <w:t xml:space="preserve"> cut-off value of &lt;40 </w:t>
      </w:r>
      <w:proofErr w:type="spellStart"/>
      <w:r w:rsidR="008237A9">
        <w:rPr>
          <w:rFonts w:ascii="Times New Roman" w:hAnsi="Times New Roman" w:cs="Times New Roman"/>
          <w:sz w:val="24"/>
          <w:szCs w:val="24"/>
          <w:lang w:val="en-US"/>
        </w:rPr>
        <w:t>Cq</w:t>
      </w:r>
      <w:proofErr w:type="spellEnd"/>
      <w:r w:rsidR="008237A9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="00A20E33">
        <w:rPr>
          <w:rFonts w:ascii="Times New Roman" w:hAnsi="Times New Roman" w:cs="Times New Roman"/>
          <w:sz w:val="24"/>
          <w:szCs w:val="24"/>
          <w:lang w:val="en-US"/>
        </w:rPr>
        <w:t xml:space="preserve">PPV – positive predictive value; NPV – negative predictive value; 95%CI – 95% confidence interval; </w:t>
      </w:r>
      <w:r w:rsidR="00A20E33">
        <w:rPr>
          <w:rFonts w:ascii="Times New Roman" w:hAnsi="Times New Roman" w:cs="Times New Roman"/>
          <w:i/>
          <w:iCs/>
          <w:sz w:val="24"/>
          <w:szCs w:val="24"/>
        </w:rPr>
        <w:t>κ</w:t>
      </w:r>
      <w:r w:rsidR="00A20E33" w:rsidRPr="00715097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</w:t>
      </w:r>
      <w:r w:rsidR="00A20E33">
        <w:rPr>
          <w:rFonts w:ascii="Times New Roman" w:hAnsi="Times New Roman" w:cs="Times New Roman"/>
          <w:sz w:val="24"/>
          <w:szCs w:val="24"/>
          <w:lang w:val="en-US"/>
        </w:rPr>
        <w:t>– Cohen’s kappa where ≤0, 0.01-0.20, 0.21-0.40, 0.41-0.60, 0.61-0.80, &gt;0.81 are interpreted as poor agreement, slight, fair, moderate, substantial, and almost perfect agreement, respectively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C84C9B6" w14:textId="77777777" w:rsidR="001B2D7C" w:rsidRPr="00A20E33" w:rsidRDefault="00A14280">
      <w:pPr>
        <w:rPr>
          <w:lang w:val="en-US"/>
        </w:rPr>
      </w:pPr>
    </w:p>
    <w:sectPr w:rsidR="001B2D7C" w:rsidRPr="00A20E33" w:rsidSect="00DB762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SegoeUI">
    <w:altName w:val="Yu Gothic"/>
    <w:panose1 w:val="020B0604020202020204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0E33"/>
    <w:rsid w:val="001554B2"/>
    <w:rsid w:val="00237354"/>
    <w:rsid w:val="00257E64"/>
    <w:rsid w:val="00351DEA"/>
    <w:rsid w:val="003A5122"/>
    <w:rsid w:val="0043199B"/>
    <w:rsid w:val="004B1337"/>
    <w:rsid w:val="004C063A"/>
    <w:rsid w:val="00543A37"/>
    <w:rsid w:val="0056497F"/>
    <w:rsid w:val="006064DD"/>
    <w:rsid w:val="006845CA"/>
    <w:rsid w:val="00711F3F"/>
    <w:rsid w:val="00716341"/>
    <w:rsid w:val="008237A9"/>
    <w:rsid w:val="00943DDC"/>
    <w:rsid w:val="00953158"/>
    <w:rsid w:val="0097781B"/>
    <w:rsid w:val="00A14280"/>
    <w:rsid w:val="00A20E33"/>
    <w:rsid w:val="00C37FF9"/>
    <w:rsid w:val="00CD2FB2"/>
    <w:rsid w:val="00D76AF4"/>
    <w:rsid w:val="00E14650"/>
    <w:rsid w:val="00E50421"/>
    <w:rsid w:val="00F25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37BF6F5C"/>
  <w15:chartTrackingRefBased/>
  <w15:docId w15:val="{EEB29BD8-FA4F-4610-AF40-077B83539C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0E3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0E33"/>
    <w:pPr>
      <w:spacing w:after="0" w:line="240" w:lineRule="auto"/>
    </w:pPr>
    <w:rPr>
      <w:rFonts w:ascii="Helvetica" w:hAnsi="Helvetica"/>
      <w:sz w:val="20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F25D4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25D4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25D4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25D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25D4A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042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90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em Miellet</dc:creator>
  <cp:keywords/>
  <dc:description/>
  <cp:lastModifiedBy>Krzysztof Trzcinski</cp:lastModifiedBy>
  <cp:revision>3</cp:revision>
  <dcterms:created xsi:type="dcterms:W3CDTF">2022-04-05T10:06:00Z</dcterms:created>
  <dcterms:modified xsi:type="dcterms:W3CDTF">2022-04-05T11:06:00Z</dcterms:modified>
</cp:coreProperties>
</file>